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2FCD34" w:rsidR="00FB3483"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0A67F6" w:rsidR="00FB3483"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A14661" w:rsidR="00FB3483"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Introduction. Throughou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DFFE1B" w:rsidR="00FB3483"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FAEE61" w:rsidR="00FB3483"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br/>
            </w:r>
            <w:r w:rsidR="00E47B8F">
              <w:rPr>
                <w:rFonts w:ascii="Arial" w:hAnsi="Arial" w:cs="Arial"/>
                <w:color w:val="auto"/>
                <w:sz w:val="18"/>
                <w:szCs w:val="18"/>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08BAA4"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13ED706A" w14:textId="3CA7457B" w:rsidR="00DF01AE" w:rsidRPr="00930A31" w:rsidRDefault="007921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w:t>
            </w:r>
            <w:r w:rsidR="00F63E23">
              <w:rPr>
                <w:rFonts w:ascii="Arial" w:hAnsi="Arial" w:cs="Arial"/>
                <w:color w:val="auto"/>
                <w:sz w:val="18"/>
                <w:szCs w:val="18"/>
              </w:rPr>
              <w:t>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42BE7B"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7C82E223" w14:textId="5B5FE635" w:rsidR="00DF01AE" w:rsidRPr="00930A31" w:rsidRDefault="0079217C"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451686"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00962FE3" w14:textId="0604CE0E" w:rsidR="00DF01AE" w:rsidRPr="00930A31" w:rsidRDefault="0079217C"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D58C71"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1FB2C5F1" w14:textId="197F4A90" w:rsidR="00DF01AE" w:rsidRPr="00930A31" w:rsidRDefault="009447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selection and data extraction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50D08F" w14:textId="77777777" w:rsid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11D25995" w14:textId="456A29B3" w:rsidR="00DF01AE" w:rsidRPr="00930A31" w:rsidRDefault="00CF75B7"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26BD5AF" w14:textId="77777777" w:rsid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595F3ED8" w14:textId="55044E7F" w:rsidR="00DF01AE" w:rsidRPr="00930A31" w:rsidRDefault="006E7DB5"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843C10"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2E65623E" w14:textId="536049C1" w:rsidR="00DF01AE" w:rsidRPr="00930A31" w:rsidRDefault="006E7DB5"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data extra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437A04" w14:textId="77777777" w:rsidR="00FB3483"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420F1455" w14:textId="4AF8F717" w:rsidR="00DF01AE" w:rsidRPr="00930A31" w:rsidRDefault="006E7DB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tatistical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DA7599" w:rsidR="00930A31"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0578EF">
              <w:rPr>
                <w:rFonts w:ascii="Arial" w:hAnsi="Arial" w:cs="Arial"/>
                <w:color w:val="auto"/>
                <w:sz w:val="18"/>
                <w:szCs w:val="18"/>
              </w:rPr>
              <w:t>Study sel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EBB2BD0" w14:textId="77777777" w:rsid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73156963" w14:textId="5E0E8636" w:rsidR="00DF01AE" w:rsidRPr="00930A31" w:rsidRDefault="006E7DB5"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F135EE" w14:textId="77777777" w:rsid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3079E946" w14:textId="1BE60562" w:rsidR="00DF01AE" w:rsidRPr="00930A31" w:rsidRDefault="006E7DB5"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4D25EF" w:rsidR="00930A31"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6E7DB5">
              <w:rPr>
                <w:rFonts w:ascii="Arial" w:hAnsi="Arial" w:cs="Arial"/>
                <w:color w:val="auto"/>
                <w:sz w:val="18"/>
                <w:szCs w:val="18"/>
              </w:rPr>
              <w:t>Statistical 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6B7EBF" w:rsidR="00DF01AE"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0578EF">
              <w:rPr>
                <w:rFonts w:ascii="Arial" w:hAnsi="Arial" w:cs="Arial"/>
                <w:color w:val="auto"/>
                <w:sz w:val="18"/>
                <w:szCs w:val="18"/>
              </w:rPr>
              <w:t>Study characteristic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D50071" w:rsidR="00930A31" w:rsidRPr="00930A31" w:rsidRDefault="00DF01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3876ED">
              <w:rPr>
                <w:rFonts w:ascii="Arial" w:hAnsi="Arial" w:cs="Arial"/>
                <w:color w:val="auto"/>
                <w:sz w:val="18"/>
                <w:szCs w:val="18"/>
              </w:rPr>
              <w:t>Study characteristic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96142E" w14:textId="77777777" w:rsidR="00356F8C"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F01AE">
              <w:rPr>
                <w:rFonts w:ascii="Arial" w:hAnsi="Arial" w:cs="Arial"/>
                <w:color w:val="auto"/>
                <w:sz w:val="18"/>
                <w:szCs w:val="18"/>
              </w:rPr>
              <w:t>.</w:t>
            </w:r>
          </w:p>
          <w:p w14:paraId="18EBE183" w14:textId="62D9478D" w:rsidR="006E5FE2" w:rsidRPr="00930A31" w:rsidRDefault="003876ED" w:rsidP="005979B8">
            <w:pPr>
              <w:pStyle w:val="Default"/>
              <w:spacing w:before="40" w:after="40"/>
              <w:rPr>
                <w:rFonts w:ascii="Arial" w:hAnsi="Arial" w:cs="Arial"/>
                <w:color w:val="auto"/>
                <w:sz w:val="18"/>
                <w:szCs w:val="18"/>
              </w:rPr>
            </w:pPr>
            <w:r>
              <w:rPr>
                <w:rFonts w:ascii="Arial" w:hAnsi="Arial" w:cs="Arial"/>
                <w:color w:val="auto"/>
                <w:sz w:val="18"/>
                <w:szCs w:val="18"/>
              </w:rPr>
              <w:t>Bias and quality analysis</w:t>
            </w:r>
            <w:r w:rsidR="00DF01AE">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1578CB" w:rsidR="00356F8C"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3876ED">
              <w:rPr>
                <w:rFonts w:ascii="Arial" w:hAnsi="Arial" w:cs="Arial"/>
                <w:color w:val="auto"/>
                <w:sz w:val="18"/>
                <w:szCs w:val="18"/>
              </w:rPr>
              <w:t>Bias and quality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9A48DCA" w14:textId="77777777" w:rsid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670CFC65" w14:textId="7B3803D7" w:rsidR="00356F8C" w:rsidRPr="00930A31" w:rsidRDefault="003876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selection </w:t>
            </w:r>
            <w:r w:rsidR="00356F8C">
              <w:rPr>
                <w:rFonts w:ascii="Arial" w:hAnsi="Arial" w:cs="Arial"/>
                <w:color w:val="auto"/>
                <w:sz w:val="18"/>
                <w:szCs w:val="18"/>
              </w:rPr>
              <w:t xml:space="preserve">and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460A495" w14:textId="77777777" w:rsid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Results.</w:t>
            </w:r>
          </w:p>
          <w:p w14:paraId="715316E4" w14:textId="04A5F6DE" w:rsidR="00356F8C" w:rsidRPr="00930A31" w:rsidRDefault="003876ED"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3A5459A" w14:textId="77777777" w:rsidR="00FB3483"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2BA7B4C0" w14:textId="50188092" w:rsidR="00356F8C" w:rsidRPr="00930A31" w:rsidRDefault="003876ED"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w:t>
            </w:r>
            <w:r w:rsidR="00F63E23">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9A6A3C" w:rsidR="00356F8C" w:rsidRPr="00930A31" w:rsidRDefault="00356F8C" w:rsidP="00934F3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934F32">
              <w:rPr>
                <w:rFonts w:ascii="Arial" w:hAnsi="Arial" w:cs="Arial"/>
                <w:color w:val="auto"/>
                <w:sz w:val="18"/>
                <w:szCs w:val="18"/>
              </w:rPr>
              <w:t xml:space="preserve">Bias and quality analysis </w:t>
            </w:r>
            <w:r>
              <w:rPr>
                <w:rFonts w:ascii="Arial" w:hAnsi="Arial" w:cs="Arial"/>
                <w:color w:val="auto"/>
                <w:sz w:val="18"/>
                <w:szCs w:val="18"/>
              </w:rPr>
              <w:t xml:space="preserve">and </w:t>
            </w:r>
            <w:r w:rsidR="00F63E23">
              <w:rPr>
                <w:rFonts w:ascii="Arial" w:hAnsi="Arial" w:cs="Arial"/>
                <w:color w:val="auto"/>
                <w:sz w:val="18"/>
                <w:szCs w:val="18"/>
              </w:rPr>
              <w:lastRenderedPageBreak/>
              <w:t>Table</w:t>
            </w:r>
            <w:r>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E19CB4" w14:textId="77777777" w:rsidR="00FB3483"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43E181A6" w14:textId="5F5BB333" w:rsidR="00356F8C"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roughout and </w:t>
            </w:r>
            <w:r w:rsidR="00F63E23">
              <w:rPr>
                <w:rFonts w:ascii="Arial" w:hAnsi="Arial" w:cs="Arial"/>
                <w:color w:val="auto"/>
                <w:sz w:val="18"/>
                <w:szCs w:val="18"/>
              </w:rPr>
              <w:t>table 3</w:t>
            </w:r>
            <w:r>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2A72F3" w14:textId="77777777" w:rsid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7395E36F" w14:textId="222DC8CE" w:rsidR="00356F8C"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Throughou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97C663" w:rsidR="00930A31"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hroughout. </w:t>
            </w:r>
            <w:r w:rsidR="00F63E23">
              <w:rPr>
                <w:rFonts w:ascii="Arial" w:hAnsi="Arial" w:cs="Arial"/>
                <w:color w:val="auto"/>
                <w:sz w:val="18"/>
                <w:szCs w:val="18"/>
              </w:rPr>
              <w:t>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87F563" w:rsidR="00356F8C"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9ABEC8" w:rsidR="00356F8C" w:rsidRPr="00930A31" w:rsidRDefault="00F63E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8BDC82" w:rsidR="00FB3483" w:rsidRPr="00930A31" w:rsidRDefault="00356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934F32">
              <w:rPr>
                <w:rFonts w:ascii="Arial" w:hAnsi="Arial" w:cs="Arial"/>
                <w:color w:val="auto"/>
                <w:sz w:val="18"/>
                <w:szCs w:val="18"/>
              </w:rPr>
              <w:t>Bias and quality analysis</w:t>
            </w:r>
            <w:r w:rsidR="00F63E23">
              <w:rPr>
                <w:rFonts w:ascii="Arial" w:hAnsi="Arial" w:cs="Arial"/>
                <w:color w:val="auto"/>
                <w:sz w:val="18"/>
                <w:szCs w:val="18"/>
              </w:rPr>
              <w:t>.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27C4C28" w14:textId="77777777" w:rsidR="00077B44" w:rsidRDefault="00356F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76AE189C" w14:textId="24E5DF80" w:rsidR="00356F8C" w:rsidRPr="00930A31" w:rsidRDefault="00A27FD4" w:rsidP="00077B44">
            <w:pPr>
              <w:pStyle w:val="Default"/>
              <w:spacing w:before="40" w:after="40"/>
              <w:rPr>
                <w:rFonts w:ascii="Arial" w:hAnsi="Arial" w:cs="Arial"/>
                <w:color w:val="auto"/>
                <w:sz w:val="18"/>
                <w:szCs w:val="18"/>
              </w:rPr>
            </w:pPr>
            <w:r>
              <w:rPr>
                <w:rFonts w:ascii="Arial" w:hAnsi="Arial" w:cs="Arial"/>
                <w:color w:val="auto"/>
                <w:sz w:val="18"/>
                <w:szCs w:val="18"/>
              </w:rPr>
              <w:t>Bias and quality 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1B004A" w:rsidR="00930A31" w:rsidRPr="00930A31" w:rsidRDefault="00356F8C" w:rsidP="00077B44">
            <w:pPr>
              <w:pStyle w:val="Default"/>
              <w:spacing w:before="40" w:after="40"/>
              <w:rPr>
                <w:rFonts w:ascii="Arial" w:hAnsi="Arial" w:cs="Arial"/>
                <w:color w:val="auto"/>
                <w:sz w:val="18"/>
                <w:szCs w:val="18"/>
              </w:rPr>
            </w:pPr>
            <w:r>
              <w:rPr>
                <w:rFonts w:ascii="Arial" w:hAnsi="Arial" w:cs="Arial"/>
                <w:color w:val="auto"/>
                <w:sz w:val="18"/>
                <w:szCs w:val="18"/>
              </w:rPr>
              <w:t>Discussion. Throughou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097A09" w:rsidR="00356F8C" w:rsidRPr="00930A31" w:rsidRDefault="00356F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74C8F8" w:rsidR="00356F8C" w:rsidRPr="00930A31" w:rsidRDefault="00356F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2C669D" w:rsidR="00356F8C" w:rsidRPr="00930A31" w:rsidRDefault="00356F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6984FA" w:rsidR="00930A31" w:rsidRPr="00930A31" w:rsidRDefault="00AE09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1F52E6" w:rsidR="00930A31" w:rsidRPr="00930A31" w:rsidRDefault="00AE09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9CCCC7" w:rsidR="00930A31" w:rsidRPr="00930A31" w:rsidRDefault="00AE09DE" w:rsidP="00077B44">
            <w:pPr>
              <w:pStyle w:val="Default"/>
              <w:spacing w:before="40" w:after="40"/>
              <w:rPr>
                <w:rFonts w:ascii="Arial" w:hAnsi="Arial" w:cs="Arial"/>
                <w:color w:val="auto"/>
                <w:sz w:val="18"/>
                <w:szCs w:val="18"/>
              </w:rPr>
            </w:pPr>
            <w:r>
              <w:rPr>
                <w:rFonts w:ascii="Arial" w:hAnsi="Arial" w:cs="Arial"/>
                <w:color w:val="auto"/>
                <w:sz w:val="18"/>
                <w:szCs w:val="18"/>
              </w:rPr>
              <w:t>PROSPERO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4595E1" w:rsidR="00077B44" w:rsidRPr="00930A31" w:rsidRDefault="00AE09DE"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C7880B" w:rsidR="00077B44" w:rsidRPr="00930A31" w:rsidRDefault="00F63E23" w:rsidP="00077B44">
            <w:pPr>
              <w:pStyle w:val="Default"/>
              <w:spacing w:before="40" w:after="40"/>
              <w:rPr>
                <w:rFonts w:ascii="Arial" w:hAnsi="Arial" w:cs="Arial"/>
                <w:color w:val="auto"/>
                <w:sz w:val="18"/>
                <w:szCs w:val="18"/>
              </w:rPr>
            </w:pPr>
            <w:r>
              <w:rPr>
                <w:rFonts w:ascii="Arial" w:hAnsi="Arial" w:cs="Arial"/>
                <w:color w:val="auto"/>
                <w:sz w:val="18"/>
                <w:szCs w:val="18"/>
              </w:rPr>
              <w:t>DOI statement</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693F3D" w:rsidR="00077B44" w:rsidRPr="00930A31" w:rsidRDefault="00AE09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3B30410" w:rsidR="00947707" w:rsidRPr="00930A31" w:rsidRDefault="00AE09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7424C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3NjS2sLSwMDU3NTRQ0lEKTi0uzszPAykwqgUAEAyXcCwAAAA="/>
  </w:docVars>
  <w:rsids>
    <w:rsidRoot w:val="00256BAF"/>
    <w:rsid w:val="000578EF"/>
    <w:rsid w:val="00077B44"/>
    <w:rsid w:val="00152CDB"/>
    <w:rsid w:val="0018323E"/>
    <w:rsid w:val="00190C83"/>
    <w:rsid w:val="001B3129"/>
    <w:rsid w:val="00246C93"/>
    <w:rsid w:val="00256BAF"/>
    <w:rsid w:val="002A2A06"/>
    <w:rsid w:val="002B446D"/>
    <w:rsid w:val="003103C2"/>
    <w:rsid w:val="003516AD"/>
    <w:rsid w:val="00356F8C"/>
    <w:rsid w:val="00363B8D"/>
    <w:rsid w:val="003760FB"/>
    <w:rsid w:val="003876ED"/>
    <w:rsid w:val="003B79FF"/>
    <w:rsid w:val="00400A0B"/>
    <w:rsid w:val="00443C1D"/>
    <w:rsid w:val="00461576"/>
    <w:rsid w:val="004C1685"/>
    <w:rsid w:val="005078EE"/>
    <w:rsid w:val="00550BF1"/>
    <w:rsid w:val="0059028D"/>
    <w:rsid w:val="005979B8"/>
    <w:rsid w:val="006E5FE2"/>
    <w:rsid w:val="006E7DB5"/>
    <w:rsid w:val="006F3BA6"/>
    <w:rsid w:val="00726794"/>
    <w:rsid w:val="0077253C"/>
    <w:rsid w:val="0079217C"/>
    <w:rsid w:val="008412D5"/>
    <w:rsid w:val="008A3EAE"/>
    <w:rsid w:val="008E2C91"/>
    <w:rsid w:val="00930A31"/>
    <w:rsid w:val="00934F32"/>
    <w:rsid w:val="00944783"/>
    <w:rsid w:val="00947707"/>
    <w:rsid w:val="009827E5"/>
    <w:rsid w:val="00A215D2"/>
    <w:rsid w:val="00A27FD4"/>
    <w:rsid w:val="00A86593"/>
    <w:rsid w:val="00AB79CE"/>
    <w:rsid w:val="00AE09DE"/>
    <w:rsid w:val="00AE4BBD"/>
    <w:rsid w:val="00B51910"/>
    <w:rsid w:val="00C22710"/>
    <w:rsid w:val="00CF75B7"/>
    <w:rsid w:val="00D95D84"/>
    <w:rsid w:val="00DC4F19"/>
    <w:rsid w:val="00DF01AE"/>
    <w:rsid w:val="00E324A8"/>
    <w:rsid w:val="00E47B8F"/>
    <w:rsid w:val="00E66E3A"/>
    <w:rsid w:val="00EB610E"/>
    <w:rsid w:val="00F63E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7b5d8f0-83ab-4d78-8def-7476c453765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F7E52A96C60EB47A035EA2C0434791E" ma:contentTypeVersion="14" ma:contentTypeDescription="Create a new document." ma:contentTypeScope="" ma:versionID="68326264d9bea229dd079762065828eb">
  <xsd:schema xmlns:xsd="http://www.w3.org/2001/XMLSchema" xmlns:xs="http://www.w3.org/2001/XMLSchema" xmlns:p="http://schemas.microsoft.com/office/2006/metadata/properties" xmlns:ns3="f7b5d8f0-83ab-4d78-8def-7476c4537650" xmlns:ns4="0458c549-05f2-4fe5-a698-f680b950fe1d" targetNamespace="http://schemas.microsoft.com/office/2006/metadata/properties" ma:root="true" ma:fieldsID="e2d106ec145952071705b633f64225ae" ns3:_="" ns4:_="">
    <xsd:import namespace="f7b5d8f0-83ab-4d78-8def-7476c4537650"/>
    <xsd:import namespace="0458c549-05f2-4fe5-a698-f680b950fe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b5d8f0-83ab-4d78-8def-7476c4537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58c549-05f2-4fe5-a698-f680b950fe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450B23-C0C6-43C9-AB53-B2E2E7275C92}">
  <ds:schemaRefs>
    <ds:schemaRef ds:uri="http://schemas.microsoft.com/sharepoint/v3/contenttype/forms"/>
  </ds:schemaRefs>
</ds:datastoreItem>
</file>

<file path=customXml/itemProps2.xml><?xml version="1.0" encoding="utf-8"?>
<ds:datastoreItem xmlns:ds="http://schemas.openxmlformats.org/officeDocument/2006/customXml" ds:itemID="{BF41D8AF-6AA7-4DFA-BFEF-2610CE1A3A3E}">
  <ds:schemaRefs>
    <ds:schemaRef ds:uri="http://purl.org/dc/elements/1.1/"/>
    <ds:schemaRef ds:uri="http://schemas.microsoft.com/office/infopath/2007/PartnerControls"/>
    <ds:schemaRef ds:uri="http://schemas.openxmlformats.org/package/2006/metadata/core-properties"/>
    <ds:schemaRef ds:uri="0458c549-05f2-4fe5-a698-f680b950fe1d"/>
    <ds:schemaRef ds:uri="http://schemas.microsoft.com/office/2006/documentManagement/types"/>
    <ds:schemaRef ds:uri="f7b5d8f0-83ab-4d78-8def-7476c4537650"/>
    <ds:schemaRef ds:uri="http://purl.org/dc/term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19ADFB58-85F9-4683-BE3C-9DE1EFE01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b5d8f0-83ab-4d78-8def-7476c4537650"/>
    <ds:schemaRef ds:uri="0458c549-05f2-4fe5-a698-f680b950fe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4</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yatt, James [jwyatt]</cp:lastModifiedBy>
  <cp:revision>2</cp:revision>
  <cp:lastPrinted>2020-11-24T03:02:00Z</cp:lastPrinted>
  <dcterms:created xsi:type="dcterms:W3CDTF">2023-02-20T12:20:00Z</dcterms:created>
  <dcterms:modified xsi:type="dcterms:W3CDTF">2023-02-2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E52A96C60EB47A035EA2C0434791E</vt:lpwstr>
  </property>
</Properties>
</file>